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ind w:left="-624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3 Table</w:t>
      </w:r>
    </w:p>
    <w:p w:rsidR="00000000" w:rsidDel="00000000" w:rsidP="00000000" w:rsidRDefault="00000000" w:rsidRPr="00000000" w14:paraId="00000002">
      <w:pPr>
        <w:spacing w:line="276" w:lineRule="auto"/>
        <w:ind w:left="-624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30.0" w:type="dxa"/>
        <w:jc w:val="left"/>
        <w:tblInd w:w="-580.0" w:type="dxa"/>
        <w:tblLayout w:type="fixed"/>
        <w:tblLook w:val="0600"/>
      </w:tblPr>
      <w:tblGrid>
        <w:gridCol w:w="1290"/>
        <w:gridCol w:w="3405"/>
        <w:gridCol w:w="2820"/>
        <w:gridCol w:w="2115"/>
        <w:tblGridChange w:id="0">
          <w:tblGrid>
            <w:gridCol w:w="1290"/>
            <w:gridCol w:w="3405"/>
            <w:gridCol w:w="2820"/>
            <w:gridCol w:w="2115"/>
          </w:tblGrid>
        </w:tblGridChange>
      </w:tblGrid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ENOME LOCAL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REPEAT E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3131030-3131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ERV_class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81735284-81735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ERV_class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1:59691555-596915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ERV_class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6:67041123-67041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LINE1/ERV_class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CTGAAGG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Y:21455475-21455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ERV_class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-GGCCGCAGA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53618565-153618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-GGCCGCAGA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53570256-1535702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AGGCCAAG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5318003-105318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ERVL-MaL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6037811-6037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L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38211033-38211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L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73419240-173419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L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233151337-233151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L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AGCTGC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18942357-118942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LINE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AGCTGC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18950255-118950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LINE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AGGCCAAG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5318003-105318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LINE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CACCCAC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2415099-72415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ERVL-MaL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CACCCAC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2713486-72713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LINE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AGAAGCCATC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042999-12043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AGAAGCCATC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285280-12285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TGGCCC—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37763002-37763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SATELI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TGGCCC—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37770592-377706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SATELI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02180465-102180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MI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02279573-1022795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MI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AGGCC—AGG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78270624-78270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MI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AGGCC—AGG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79067671-79067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MI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—GTCCCTAG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7327846-7327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—GTCCCTAG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7698728-76987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3">
      <w:pPr>
        <w:spacing w:line="276" w:lineRule="auto"/>
        <w:ind w:left="-708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  <w:font w:name="Tahoma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